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1D1CC" w14:textId="26B638C7" w:rsidR="00533A87" w:rsidRPr="00ED368C" w:rsidRDefault="00B70D3C" w:rsidP="004163D3">
      <w:pPr>
        <w:rPr>
          <w:b/>
          <w:bCs/>
        </w:rPr>
      </w:pPr>
      <w:r w:rsidRPr="00ED368C">
        <w:rPr>
          <w:b/>
          <w:bCs/>
        </w:rPr>
        <w:t>Supplementary Table 1</w:t>
      </w:r>
      <w:r w:rsidR="004163D3" w:rsidRPr="00ED368C">
        <w:rPr>
          <w:b/>
          <w:bCs/>
        </w:rPr>
        <w:t xml:space="preserve">. Autophagy modulators and their reported effects on </w:t>
      </w:r>
      <w:proofErr w:type="spellStart"/>
      <w:r w:rsidR="004163D3" w:rsidRPr="00ED368C">
        <w:rPr>
          <w:b/>
          <w:bCs/>
        </w:rPr>
        <w:t>Wnt</w:t>
      </w:r>
      <w:proofErr w:type="spellEnd"/>
      <w:r w:rsidR="004163D3" w:rsidRPr="00ED368C">
        <w:rPr>
          <w:b/>
          <w:bCs/>
        </w:rPr>
        <w:t>/β-catenin signaling</w:t>
      </w:r>
      <w:r w:rsidR="00672842" w:rsidRPr="00ED368C">
        <w:rPr>
          <w:rFonts w:hint="eastAsia"/>
          <w:b/>
          <w:bCs/>
        </w:rPr>
        <w:t>.</w:t>
      </w:r>
    </w:p>
    <w:p w14:paraId="0055CF85" w14:textId="77777777" w:rsidR="004163D3" w:rsidRPr="00661EAD" w:rsidRDefault="004163D3" w:rsidP="004163D3">
      <w:pPr>
        <w:rPr>
          <w:sz w:val="20"/>
          <w:szCs w:val="20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68"/>
        <w:gridCol w:w="2196"/>
        <w:gridCol w:w="2554"/>
        <w:gridCol w:w="1826"/>
        <w:gridCol w:w="2307"/>
        <w:gridCol w:w="3097"/>
      </w:tblGrid>
      <w:tr w:rsidR="004163D3" w:rsidRPr="00661EAD" w14:paraId="0EDB2A58" w14:textId="77777777" w:rsidTr="00EE3F46">
        <w:tc>
          <w:tcPr>
            <w:tcW w:w="0" w:type="auto"/>
            <w:hideMark/>
          </w:tcPr>
          <w:p w14:paraId="6A284326" w14:textId="77777777" w:rsidR="004163D3" w:rsidRPr="00661EAD" w:rsidRDefault="004163D3" w:rsidP="00EE3F46">
            <w:pPr>
              <w:widowControl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b/>
                <w:bCs/>
                <w:kern w:val="0"/>
                <w:sz w:val="20"/>
                <w:szCs w:val="20"/>
              </w:rPr>
              <w:t>Autophagy modulator</w:t>
            </w:r>
          </w:p>
        </w:tc>
        <w:tc>
          <w:tcPr>
            <w:tcW w:w="0" w:type="auto"/>
            <w:hideMark/>
          </w:tcPr>
          <w:p w14:paraId="25A4F634" w14:textId="77777777" w:rsidR="004163D3" w:rsidRPr="00661EAD" w:rsidRDefault="004163D3" w:rsidP="00EE3F46">
            <w:pPr>
              <w:widowControl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b/>
                <w:bCs/>
                <w:kern w:val="0"/>
                <w:sz w:val="20"/>
                <w:szCs w:val="20"/>
              </w:rPr>
              <w:t>Main autophagy-related action</w:t>
            </w:r>
          </w:p>
        </w:tc>
        <w:tc>
          <w:tcPr>
            <w:tcW w:w="0" w:type="auto"/>
            <w:hideMark/>
          </w:tcPr>
          <w:p w14:paraId="4485E3DC" w14:textId="77777777" w:rsidR="004163D3" w:rsidRPr="00661EAD" w:rsidRDefault="004163D3" w:rsidP="00EE3F46">
            <w:pPr>
              <w:widowControl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b/>
                <w:bCs/>
                <w:kern w:val="0"/>
                <w:sz w:val="20"/>
                <w:szCs w:val="20"/>
              </w:rPr>
              <w:t>Clinical/translational status</w:t>
            </w:r>
          </w:p>
        </w:tc>
        <w:tc>
          <w:tcPr>
            <w:tcW w:w="0" w:type="auto"/>
            <w:hideMark/>
          </w:tcPr>
          <w:p w14:paraId="5F8346E3" w14:textId="30D1C584" w:rsidR="004163D3" w:rsidRPr="00661EAD" w:rsidRDefault="00D95CA6" w:rsidP="00EE3F46">
            <w:pPr>
              <w:widowControl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b/>
                <w:bCs/>
                <w:kern w:val="0"/>
                <w:sz w:val="20"/>
                <w:szCs w:val="20"/>
              </w:rPr>
              <w:t xml:space="preserve">Effect on </w:t>
            </w:r>
            <w:proofErr w:type="spellStart"/>
            <w:r w:rsidRPr="00661EAD">
              <w:rPr>
                <w:rFonts w:eastAsia="宋体"/>
                <w:b/>
                <w:bCs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b/>
                <w:bCs/>
                <w:kern w:val="0"/>
                <w:sz w:val="20"/>
                <w:szCs w:val="20"/>
              </w:rPr>
              <w:t>/β-catenin</w:t>
            </w:r>
          </w:p>
        </w:tc>
        <w:tc>
          <w:tcPr>
            <w:tcW w:w="0" w:type="auto"/>
            <w:hideMark/>
          </w:tcPr>
          <w:p w14:paraId="4A4355BF" w14:textId="77777777" w:rsidR="004163D3" w:rsidRPr="00661EAD" w:rsidRDefault="004163D3" w:rsidP="00EE3F46">
            <w:pPr>
              <w:widowControl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b/>
                <w:bCs/>
                <w:kern w:val="0"/>
                <w:sz w:val="20"/>
                <w:szCs w:val="20"/>
              </w:rPr>
              <w:t>Breast cancer relevance</w:t>
            </w:r>
          </w:p>
        </w:tc>
        <w:tc>
          <w:tcPr>
            <w:tcW w:w="0" w:type="auto"/>
            <w:hideMark/>
          </w:tcPr>
          <w:p w14:paraId="143D4DB7" w14:textId="706DCDC3" w:rsidR="004163D3" w:rsidRPr="00661EAD" w:rsidRDefault="00672842" w:rsidP="00EE3F46">
            <w:pPr>
              <w:widowControl/>
              <w:jc w:val="center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661EAD">
              <w:rPr>
                <w:rFonts w:eastAsia="宋体" w:hint="eastAsia"/>
                <w:b/>
                <w:bCs/>
                <w:kern w:val="0"/>
                <w:sz w:val="20"/>
                <w:szCs w:val="20"/>
              </w:rPr>
              <w:t>References</w:t>
            </w:r>
          </w:p>
        </w:tc>
      </w:tr>
      <w:tr w:rsidR="004163D3" w:rsidRPr="00661EAD" w14:paraId="6C574A67" w14:textId="77777777" w:rsidTr="00EE3F46">
        <w:tc>
          <w:tcPr>
            <w:tcW w:w="0" w:type="auto"/>
            <w:hideMark/>
          </w:tcPr>
          <w:p w14:paraId="08F422AD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Chloroquine (CQ)</w:t>
            </w:r>
          </w:p>
        </w:tc>
        <w:tc>
          <w:tcPr>
            <w:tcW w:w="0" w:type="auto"/>
            <w:hideMark/>
          </w:tcPr>
          <w:p w14:paraId="18E2FCE0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Lysosomal alkalinization; blocks autophagosome degradation and autophagic flux</w:t>
            </w:r>
          </w:p>
        </w:tc>
        <w:tc>
          <w:tcPr>
            <w:tcW w:w="0" w:type="auto"/>
            <w:hideMark/>
          </w:tcPr>
          <w:p w14:paraId="570BCF6D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Approved antimalarial; repurposed in cancer trials</w:t>
            </w:r>
          </w:p>
        </w:tc>
        <w:tc>
          <w:tcPr>
            <w:tcW w:w="0" w:type="auto"/>
            <w:hideMark/>
          </w:tcPr>
          <w:p w14:paraId="7B216F52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May enhance antitumor effects when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 inhibition induces compensatory protective autophagy; also used to test whether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-targeted therapy depends on autophagic flux</w:t>
            </w:r>
          </w:p>
        </w:tc>
        <w:tc>
          <w:tcPr>
            <w:tcW w:w="0" w:type="auto"/>
            <w:hideMark/>
          </w:tcPr>
          <w:p w14:paraId="4CB89E1D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CQ sensitized TNBC cells to FZD7-targeted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 inhibition and targets TNBC cancer stem cells by inducing mitochondrial damage</w:t>
            </w:r>
          </w:p>
        </w:tc>
        <w:tc>
          <w:tcPr>
            <w:tcW w:w="0" w:type="auto"/>
            <w:hideMark/>
          </w:tcPr>
          <w:p w14:paraId="6196AC27" w14:textId="1D906944" w:rsidR="004163D3" w:rsidRPr="00661EAD" w:rsidRDefault="00D6272C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016/j.canlet.2016.04.002</w:t>
            </w:r>
          </w:p>
        </w:tc>
      </w:tr>
      <w:tr w:rsidR="004163D3" w:rsidRPr="00661EAD" w14:paraId="6685ADB3" w14:textId="77777777" w:rsidTr="00EE3F46">
        <w:tc>
          <w:tcPr>
            <w:tcW w:w="0" w:type="auto"/>
            <w:hideMark/>
          </w:tcPr>
          <w:p w14:paraId="6BCE4362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Hydroxychloroquine (HCQ)</w:t>
            </w:r>
          </w:p>
        </w:tc>
        <w:tc>
          <w:tcPr>
            <w:tcW w:w="0" w:type="auto"/>
            <w:hideMark/>
          </w:tcPr>
          <w:p w14:paraId="62FBEB14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Lysosomal autophagy inhibitor; blocks late-stage autophagy</w:t>
            </w:r>
          </w:p>
        </w:tc>
        <w:tc>
          <w:tcPr>
            <w:tcW w:w="0" w:type="auto"/>
            <w:hideMark/>
          </w:tcPr>
          <w:p w14:paraId="75764E6E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Approved antimalarial/autoimmune drug; widely tested in oncology combinations</w:t>
            </w:r>
          </w:p>
        </w:tc>
        <w:tc>
          <w:tcPr>
            <w:tcW w:w="0" w:type="auto"/>
            <w:hideMark/>
          </w:tcPr>
          <w:p w14:paraId="56ABCEF1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Indirectly affects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-associated survival programs by blocking protective autophagy; no strong evidence that HCQ directly inhibits canonical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  <w:hideMark/>
          </w:tcPr>
          <w:p w14:paraId="182ECC7E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Useful as a clinically translatable autophagy inhibitor, but potency and specificity are limited</w:t>
            </w:r>
          </w:p>
        </w:tc>
        <w:tc>
          <w:tcPr>
            <w:tcW w:w="0" w:type="auto"/>
            <w:hideMark/>
          </w:tcPr>
          <w:p w14:paraId="5667C88D" w14:textId="5FC4EC22" w:rsidR="004163D3" w:rsidRPr="00661EAD" w:rsidRDefault="00212DD4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002/cncr.31335</w:t>
            </w:r>
          </w:p>
        </w:tc>
      </w:tr>
      <w:tr w:rsidR="004163D3" w:rsidRPr="00661EAD" w14:paraId="3AEA68E0" w14:textId="77777777" w:rsidTr="00EE3F46">
        <w:tc>
          <w:tcPr>
            <w:tcW w:w="0" w:type="auto"/>
            <w:hideMark/>
          </w:tcPr>
          <w:p w14:paraId="31659C1F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lastRenderedPageBreak/>
              <w:t>Bafilomycin A1 (BafA1)</w:t>
            </w:r>
          </w:p>
        </w:tc>
        <w:tc>
          <w:tcPr>
            <w:tcW w:w="0" w:type="auto"/>
            <w:hideMark/>
          </w:tcPr>
          <w:p w14:paraId="222320EA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Inhibits vacuolar H⁺-ATPase; blocks lysosomal acidification and autophagosome–lysosome degradation</w:t>
            </w:r>
          </w:p>
        </w:tc>
        <w:tc>
          <w:tcPr>
            <w:tcW w:w="0" w:type="auto"/>
            <w:hideMark/>
          </w:tcPr>
          <w:p w14:paraId="38B267B5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Experimental tool; not clinically used</w:t>
            </w:r>
          </w:p>
        </w:tc>
        <w:tc>
          <w:tcPr>
            <w:tcW w:w="0" w:type="auto"/>
            <w:hideMark/>
          </w:tcPr>
          <w:p w14:paraId="2F415529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Useful for determining whether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-associated changes reflect true autophagic flux or impaired degradation; not a therapeutic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 modulator</w:t>
            </w:r>
          </w:p>
        </w:tc>
        <w:tc>
          <w:tcPr>
            <w:tcW w:w="0" w:type="auto"/>
            <w:hideMark/>
          </w:tcPr>
          <w:p w14:paraId="786CC787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Mainly used in preclinical flux assays</w:t>
            </w:r>
          </w:p>
        </w:tc>
        <w:tc>
          <w:tcPr>
            <w:tcW w:w="0" w:type="auto"/>
            <w:hideMark/>
          </w:tcPr>
          <w:p w14:paraId="002F8ABF" w14:textId="4F2F7BB5" w:rsidR="004163D3" w:rsidRPr="00661EAD" w:rsidRDefault="007832BF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002/cncr.31335</w:t>
            </w:r>
            <w:r w:rsidR="00877437" w:rsidRPr="00661EAD">
              <w:rPr>
                <w:rFonts w:eastAsia="宋体" w:hint="eastAsia"/>
                <w:kern w:val="0"/>
                <w:sz w:val="20"/>
                <w:szCs w:val="20"/>
              </w:rPr>
              <w:t xml:space="preserve">, </w:t>
            </w:r>
            <w:r w:rsidR="00877437" w:rsidRPr="00661EAD">
              <w:rPr>
                <w:rFonts w:eastAsia="宋体"/>
                <w:kern w:val="0"/>
                <w:sz w:val="20"/>
                <w:szCs w:val="20"/>
              </w:rPr>
              <w:t>DOI: 10.4161/auto.5338</w:t>
            </w:r>
          </w:p>
        </w:tc>
      </w:tr>
      <w:tr w:rsidR="004163D3" w:rsidRPr="00661EAD" w14:paraId="3FA210E0" w14:textId="77777777" w:rsidTr="00EE3F46">
        <w:tc>
          <w:tcPr>
            <w:tcW w:w="0" w:type="auto"/>
            <w:hideMark/>
          </w:tcPr>
          <w:p w14:paraId="4DC628A6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Rapamycin / sirolimus</w:t>
            </w:r>
          </w:p>
        </w:tc>
        <w:tc>
          <w:tcPr>
            <w:tcW w:w="0" w:type="auto"/>
            <w:hideMark/>
          </w:tcPr>
          <w:p w14:paraId="46125746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mTORC1 inhibition; induces autophagy initiation through ULK1 activation</w:t>
            </w:r>
          </w:p>
        </w:tc>
        <w:tc>
          <w:tcPr>
            <w:tcW w:w="0" w:type="auto"/>
            <w:hideMark/>
          </w:tcPr>
          <w:p w14:paraId="48AAF2A5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Approved immunosuppressant; cancer use limited/indirect</w:t>
            </w:r>
          </w:p>
        </w:tc>
        <w:tc>
          <w:tcPr>
            <w:tcW w:w="0" w:type="auto"/>
            <w:hideMark/>
          </w:tcPr>
          <w:p w14:paraId="612B7217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Can suppress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/β-catenin output in some tumor models, but the effect is context-dependent and may involve mTOR–autophagy feedback</w:t>
            </w:r>
          </w:p>
        </w:tc>
        <w:tc>
          <w:tcPr>
            <w:tcW w:w="0" w:type="auto"/>
            <w:hideMark/>
          </w:tcPr>
          <w:p w14:paraId="5AC4C780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Supports the concept that mTOR inhibition can link autophagy induction with altered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  <w:hideMark/>
          </w:tcPr>
          <w:p w14:paraId="4A266FF6" w14:textId="6C293FC1" w:rsidR="004163D3" w:rsidRPr="00661EAD" w:rsidRDefault="003749DC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007/s00432-020-03422-4</w:t>
            </w:r>
            <w:r w:rsidR="003D6ADF" w:rsidRPr="00661EAD">
              <w:rPr>
                <w:rFonts w:eastAsia="宋体" w:hint="eastAsia"/>
                <w:kern w:val="0"/>
                <w:sz w:val="20"/>
                <w:szCs w:val="20"/>
              </w:rPr>
              <w:t>,</w:t>
            </w:r>
            <w:r w:rsidR="003D6ADF" w:rsidRPr="00661EAD">
              <w:rPr>
                <w:sz w:val="20"/>
                <w:szCs w:val="20"/>
              </w:rPr>
              <w:t xml:space="preserve"> </w:t>
            </w:r>
            <w:r w:rsidR="003D6ADF" w:rsidRPr="00661EAD">
              <w:rPr>
                <w:rFonts w:eastAsia="宋体"/>
                <w:kern w:val="0"/>
                <w:sz w:val="20"/>
                <w:szCs w:val="20"/>
              </w:rPr>
              <w:t>DOI: 10.1152/ajpcell.00368.2022</w:t>
            </w:r>
            <w:r w:rsidR="003D6ADF" w:rsidRPr="00661EAD">
              <w:rPr>
                <w:rFonts w:eastAsia="宋体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4163D3" w:rsidRPr="00661EAD" w14:paraId="43575CC8" w14:textId="77777777" w:rsidTr="00EE3F46">
        <w:tc>
          <w:tcPr>
            <w:tcW w:w="0" w:type="auto"/>
            <w:hideMark/>
          </w:tcPr>
          <w:p w14:paraId="476E396A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Everolimus</w:t>
            </w:r>
          </w:p>
        </w:tc>
        <w:tc>
          <w:tcPr>
            <w:tcW w:w="0" w:type="auto"/>
            <w:hideMark/>
          </w:tcPr>
          <w:p w14:paraId="6A9D81C1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mTORC1 inhibitor; promotes autophagy initiation</w:t>
            </w:r>
          </w:p>
        </w:tc>
        <w:tc>
          <w:tcPr>
            <w:tcW w:w="0" w:type="auto"/>
            <w:hideMark/>
          </w:tcPr>
          <w:p w14:paraId="3787B8AF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FDA-approved in several settings including HR⁺/HER2⁻ advanced breast cancer with endocrine therapy</w:t>
            </w:r>
          </w:p>
        </w:tc>
        <w:tc>
          <w:tcPr>
            <w:tcW w:w="0" w:type="auto"/>
            <w:hideMark/>
          </w:tcPr>
          <w:p w14:paraId="6CC4D6CE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May alter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–mTOR–autophagy balance by inhibiting mTORC1, but direct evidence for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lastRenderedPageBreak/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 suppression in breast cancer remains limited</w:t>
            </w:r>
          </w:p>
        </w:tc>
        <w:tc>
          <w:tcPr>
            <w:tcW w:w="0" w:type="auto"/>
            <w:hideMark/>
          </w:tcPr>
          <w:p w14:paraId="567196BE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lastRenderedPageBreak/>
              <w:t>Clinically relevant mTOR/autophagy-axis drug in breast cancer</w:t>
            </w:r>
          </w:p>
        </w:tc>
        <w:tc>
          <w:tcPr>
            <w:tcW w:w="0" w:type="auto"/>
            <w:hideMark/>
          </w:tcPr>
          <w:p w14:paraId="5EB0E53E" w14:textId="51F1145A" w:rsidR="004163D3" w:rsidRPr="00661EAD" w:rsidRDefault="0042175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056/NEJMoa1109653</w:t>
            </w:r>
            <w:r w:rsidR="00CD7E8B" w:rsidRPr="00661EAD">
              <w:rPr>
                <w:rFonts w:eastAsia="宋体" w:hint="eastAsia"/>
                <w:kern w:val="0"/>
                <w:sz w:val="20"/>
                <w:szCs w:val="20"/>
              </w:rPr>
              <w:t xml:space="preserve">, </w:t>
            </w:r>
            <w:r w:rsidR="00CD7E8B" w:rsidRPr="00661EAD">
              <w:rPr>
                <w:rFonts w:eastAsia="宋体"/>
                <w:kern w:val="0"/>
                <w:sz w:val="20"/>
                <w:szCs w:val="20"/>
              </w:rPr>
              <w:t>DOI: 10.1007/s12325-013-0060-1</w:t>
            </w:r>
            <w:r w:rsidR="00CD7E8B" w:rsidRPr="00661EAD">
              <w:rPr>
                <w:rFonts w:eastAsia="宋体" w:hint="eastAsia"/>
                <w:kern w:val="0"/>
                <w:sz w:val="20"/>
                <w:szCs w:val="20"/>
              </w:rPr>
              <w:t xml:space="preserve">, </w:t>
            </w:r>
            <w:r w:rsidR="00A54047" w:rsidRPr="00661EAD">
              <w:rPr>
                <w:rFonts w:eastAsia="宋体"/>
                <w:kern w:val="0"/>
                <w:sz w:val="20"/>
                <w:szCs w:val="20"/>
              </w:rPr>
              <w:t>DOI: 10.1093/</w:t>
            </w:r>
            <w:proofErr w:type="spellStart"/>
            <w:r w:rsidR="00A54047" w:rsidRPr="00661EAD">
              <w:rPr>
                <w:rFonts w:eastAsia="宋体"/>
                <w:kern w:val="0"/>
                <w:sz w:val="20"/>
                <w:szCs w:val="20"/>
              </w:rPr>
              <w:t>annonc</w:t>
            </w:r>
            <w:proofErr w:type="spellEnd"/>
            <w:r w:rsidR="00A54047" w:rsidRPr="00661EAD">
              <w:rPr>
                <w:rFonts w:eastAsia="宋体"/>
                <w:kern w:val="0"/>
                <w:sz w:val="20"/>
                <w:szCs w:val="20"/>
              </w:rPr>
              <w:t>/mdu456</w:t>
            </w:r>
          </w:p>
        </w:tc>
      </w:tr>
      <w:tr w:rsidR="004163D3" w:rsidRPr="00661EAD" w14:paraId="6E01C06B" w14:textId="77777777" w:rsidTr="00EE3F46">
        <w:tc>
          <w:tcPr>
            <w:tcW w:w="0" w:type="auto"/>
            <w:hideMark/>
          </w:tcPr>
          <w:p w14:paraId="098F35A8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Metformin</w:t>
            </w:r>
          </w:p>
        </w:tc>
        <w:tc>
          <w:tcPr>
            <w:tcW w:w="0" w:type="auto"/>
            <w:hideMark/>
          </w:tcPr>
          <w:p w14:paraId="560A2F11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AMPK activation and mTOR inhibition; can induce stress-associated autophagy</w:t>
            </w:r>
          </w:p>
        </w:tc>
        <w:tc>
          <w:tcPr>
            <w:tcW w:w="0" w:type="auto"/>
            <w:hideMark/>
          </w:tcPr>
          <w:p w14:paraId="5FBC927D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Approved antidiabetic drug; investigated in cancer prevention/therapy</w:t>
            </w:r>
          </w:p>
        </w:tc>
        <w:tc>
          <w:tcPr>
            <w:tcW w:w="0" w:type="auto"/>
            <w:hideMark/>
          </w:tcPr>
          <w:p w14:paraId="604CB427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Reported to inhibit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/β-catenin signaling in some cancer contexts; may act through AMPK/mTOR and β-catenin regulation</w:t>
            </w:r>
          </w:p>
        </w:tc>
        <w:tc>
          <w:tcPr>
            <w:tcW w:w="0" w:type="auto"/>
            <w:hideMark/>
          </w:tcPr>
          <w:p w14:paraId="79A827D6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Potential metabolic-autophagy modulator; breast cancer relevance is plausible but context-dependent</w:t>
            </w:r>
          </w:p>
        </w:tc>
        <w:tc>
          <w:tcPr>
            <w:tcW w:w="0" w:type="auto"/>
            <w:hideMark/>
          </w:tcPr>
          <w:p w14:paraId="430D3D9E" w14:textId="0C7B9274" w:rsidR="004163D3" w:rsidRPr="00661EAD" w:rsidRDefault="00E37B31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080/10715762.2018.1485075</w:t>
            </w:r>
          </w:p>
        </w:tc>
      </w:tr>
      <w:tr w:rsidR="004163D3" w:rsidRPr="00661EAD" w14:paraId="2EFCE29D" w14:textId="77777777" w:rsidTr="00EE3F46">
        <w:tc>
          <w:tcPr>
            <w:tcW w:w="0" w:type="auto"/>
            <w:hideMark/>
          </w:tcPr>
          <w:p w14:paraId="543FC9E6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Resveratrol</w:t>
            </w:r>
          </w:p>
        </w:tc>
        <w:tc>
          <w:tcPr>
            <w:tcW w:w="0" w:type="auto"/>
            <w:hideMark/>
          </w:tcPr>
          <w:p w14:paraId="2E314E4E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Natural compound; induces autophagy in some contexts, partly through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/β-catenin suppression and mTOR modulation</w:t>
            </w:r>
          </w:p>
        </w:tc>
        <w:tc>
          <w:tcPr>
            <w:tcW w:w="0" w:type="auto"/>
            <w:hideMark/>
          </w:tcPr>
          <w:p w14:paraId="3495C055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Nutraceutical/research compound; not standard cancer therapy</w:t>
            </w:r>
          </w:p>
        </w:tc>
        <w:tc>
          <w:tcPr>
            <w:tcW w:w="0" w:type="auto"/>
            <w:hideMark/>
          </w:tcPr>
          <w:p w14:paraId="700046FB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Inhibits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/β-catenin signaling and induces autophagy, associated with reduced breast cancer stem-like traits</w:t>
            </w:r>
          </w:p>
        </w:tc>
        <w:tc>
          <w:tcPr>
            <w:tcW w:w="0" w:type="auto"/>
            <w:hideMark/>
          </w:tcPr>
          <w:p w14:paraId="55AFFDAC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irectly relevant to BCSC/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/autophagy discussion</w:t>
            </w:r>
          </w:p>
        </w:tc>
        <w:tc>
          <w:tcPr>
            <w:tcW w:w="0" w:type="auto"/>
            <w:hideMark/>
          </w:tcPr>
          <w:p w14:paraId="5BA39E4D" w14:textId="56607AE3" w:rsidR="004163D3" w:rsidRPr="00661EAD" w:rsidRDefault="00B067B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371/journal.pone.0102535</w:t>
            </w:r>
          </w:p>
        </w:tc>
      </w:tr>
      <w:tr w:rsidR="004163D3" w:rsidRPr="00661EAD" w14:paraId="7C388103" w14:textId="77777777" w:rsidTr="00EE3F46">
        <w:tc>
          <w:tcPr>
            <w:tcW w:w="0" w:type="auto"/>
            <w:hideMark/>
          </w:tcPr>
          <w:p w14:paraId="368E776E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Lucanthone</w:t>
            </w:r>
          </w:p>
        </w:tc>
        <w:tc>
          <w:tcPr>
            <w:tcW w:w="0" w:type="auto"/>
            <w:hideMark/>
          </w:tcPr>
          <w:p w14:paraId="12887B00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Lysosome/autophagy inhibitor; disrupts autophagy more potently than CQ in some settings</w:t>
            </w:r>
          </w:p>
        </w:tc>
        <w:tc>
          <w:tcPr>
            <w:tcW w:w="0" w:type="auto"/>
            <w:hideMark/>
          </w:tcPr>
          <w:p w14:paraId="18E35FC8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Investigational/repurposed anticancer agent</w:t>
            </w:r>
          </w:p>
        </w:tc>
        <w:tc>
          <w:tcPr>
            <w:tcW w:w="0" w:type="auto"/>
            <w:hideMark/>
          </w:tcPr>
          <w:p w14:paraId="65DE38A5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Potentially blocks cytoprotective autophagy downstream of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-active states; direct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-specific evidence is limited</w:t>
            </w:r>
          </w:p>
        </w:tc>
        <w:tc>
          <w:tcPr>
            <w:tcW w:w="0" w:type="auto"/>
            <w:hideMark/>
          </w:tcPr>
          <w:p w14:paraId="19300C9A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Reported to inhibit autophagy more effectively than CQ in breast cancer cell lines</w:t>
            </w:r>
          </w:p>
        </w:tc>
        <w:tc>
          <w:tcPr>
            <w:tcW w:w="0" w:type="auto"/>
            <w:hideMark/>
          </w:tcPr>
          <w:p w14:paraId="636030AE" w14:textId="540017A2" w:rsidR="004163D3" w:rsidRPr="00661EAD" w:rsidRDefault="00741574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074/jbc.M110.151324</w:t>
            </w:r>
          </w:p>
        </w:tc>
      </w:tr>
      <w:tr w:rsidR="004163D3" w:rsidRPr="00661EAD" w14:paraId="5F9033C7" w14:textId="77777777" w:rsidTr="00EE3F46">
        <w:tc>
          <w:tcPr>
            <w:tcW w:w="0" w:type="auto"/>
            <w:hideMark/>
          </w:tcPr>
          <w:p w14:paraId="1EBA4F52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lastRenderedPageBreak/>
              <w:t>PPT1-targeting agents / dimeric CQ-like compounds</w:t>
            </w:r>
          </w:p>
        </w:tc>
        <w:tc>
          <w:tcPr>
            <w:tcW w:w="0" w:type="auto"/>
            <w:hideMark/>
          </w:tcPr>
          <w:p w14:paraId="6C81C0BF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Lysosome-directed autophagy inhibition; PPT1 inhibition</w:t>
            </w:r>
          </w:p>
        </w:tc>
        <w:tc>
          <w:tcPr>
            <w:tcW w:w="0" w:type="auto"/>
            <w:hideMark/>
          </w:tcPr>
          <w:p w14:paraId="48CC55EC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Investigational</w:t>
            </w:r>
          </w:p>
        </w:tc>
        <w:tc>
          <w:tcPr>
            <w:tcW w:w="0" w:type="auto"/>
            <w:hideMark/>
          </w:tcPr>
          <w:p w14:paraId="6209265C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May provide stronger blockade of protective autophagy than CQ/HCQ;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-specific effects require validation</w:t>
            </w:r>
          </w:p>
        </w:tc>
        <w:tc>
          <w:tcPr>
            <w:tcW w:w="0" w:type="auto"/>
            <w:hideMark/>
          </w:tcPr>
          <w:p w14:paraId="14117948" w14:textId="77777777" w:rsidR="004163D3" w:rsidRPr="00661EAD" w:rsidRDefault="004163D3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 xml:space="preserve">Proposed for </w:t>
            </w:r>
            <w:proofErr w:type="spellStart"/>
            <w:r w:rsidRPr="00661EAD">
              <w:rPr>
                <w:rFonts w:eastAsia="宋体"/>
                <w:kern w:val="0"/>
                <w:sz w:val="20"/>
                <w:szCs w:val="20"/>
              </w:rPr>
              <w:t>Wnt</w:t>
            </w:r>
            <w:proofErr w:type="spellEnd"/>
            <w:r w:rsidRPr="00661EAD">
              <w:rPr>
                <w:rFonts w:eastAsia="宋体"/>
                <w:kern w:val="0"/>
                <w:sz w:val="20"/>
                <w:szCs w:val="20"/>
              </w:rPr>
              <w:t>-driven tumors with retained protective autophagic flux</w:t>
            </w:r>
          </w:p>
        </w:tc>
        <w:tc>
          <w:tcPr>
            <w:tcW w:w="0" w:type="auto"/>
            <w:hideMark/>
          </w:tcPr>
          <w:p w14:paraId="7D667B2C" w14:textId="51E53A47" w:rsidR="004163D3" w:rsidRPr="00661EAD" w:rsidRDefault="008E6AF1" w:rsidP="00EE3F46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661EAD">
              <w:rPr>
                <w:rFonts w:eastAsia="宋体"/>
                <w:kern w:val="0"/>
                <w:sz w:val="20"/>
                <w:szCs w:val="20"/>
              </w:rPr>
              <w:t>DOI: 10.1158/2159-8290.CD-18-0706</w:t>
            </w:r>
          </w:p>
        </w:tc>
      </w:tr>
    </w:tbl>
    <w:p w14:paraId="3A1F4F9B" w14:textId="77777777" w:rsidR="004163D3" w:rsidRPr="00661EAD" w:rsidRDefault="004163D3" w:rsidP="004163D3">
      <w:pPr>
        <w:rPr>
          <w:sz w:val="20"/>
          <w:szCs w:val="20"/>
        </w:rPr>
      </w:pPr>
    </w:p>
    <w:p w14:paraId="5D323501" w14:textId="77777777" w:rsidR="004163D3" w:rsidRPr="00661EAD" w:rsidRDefault="004163D3" w:rsidP="004163D3">
      <w:pPr>
        <w:rPr>
          <w:sz w:val="20"/>
          <w:szCs w:val="20"/>
        </w:rPr>
      </w:pPr>
    </w:p>
    <w:sectPr w:rsidR="004163D3" w:rsidRPr="00661EAD" w:rsidSect="00661EA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35CAB" w14:textId="77777777" w:rsidR="0015720D" w:rsidRDefault="0015720D" w:rsidP="00E719E0">
      <w:r>
        <w:separator/>
      </w:r>
    </w:p>
  </w:endnote>
  <w:endnote w:type="continuationSeparator" w:id="0">
    <w:p w14:paraId="028EAC63" w14:textId="77777777" w:rsidR="0015720D" w:rsidRDefault="0015720D" w:rsidP="00E71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D6EBD" w14:textId="77777777" w:rsidR="0015720D" w:rsidRDefault="0015720D" w:rsidP="00E719E0">
      <w:r>
        <w:separator/>
      </w:r>
    </w:p>
  </w:footnote>
  <w:footnote w:type="continuationSeparator" w:id="0">
    <w:p w14:paraId="1F810A49" w14:textId="77777777" w:rsidR="0015720D" w:rsidRDefault="0015720D" w:rsidP="00E71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98"/>
    <w:rsid w:val="000F3C5C"/>
    <w:rsid w:val="0015720D"/>
    <w:rsid w:val="00212DD4"/>
    <w:rsid w:val="002B5CBA"/>
    <w:rsid w:val="00315B07"/>
    <w:rsid w:val="003749DC"/>
    <w:rsid w:val="003B00D7"/>
    <w:rsid w:val="003D6ADF"/>
    <w:rsid w:val="004163D3"/>
    <w:rsid w:val="00421753"/>
    <w:rsid w:val="004A3098"/>
    <w:rsid w:val="00533A87"/>
    <w:rsid w:val="005511C5"/>
    <w:rsid w:val="005D1668"/>
    <w:rsid w:val="00661EAD"/>
    <w:rsid w:val="00672842"/>
    <w:rsid w:val="006930EC"/>
    <w:rsid w:val="00741574"/>
    <w:rsid w:val="007832BF"/>
    <w:rsid w:val="00877437"/>
    <w:rsid w:val="008E6AF1"/>
    <w:rsid w:val="008F3F50"/>
    <w:rsid w:val="00A2738B"/>
    <w:rsid w:val="00A54047"/>
    <w:rsid w:val="00A611A1"/>
    <w:rsid w:val="00AB1740"/>
    <w:rsid w:val="00B067B3"/>
    <w:rsid w:val="00B70D3C"/>
    <w:rsid w:val="00B94864"/>
    <w:rsid w:val="00BA079E"/>
    <w:rsid w:val="00C25DF9"/>
    <w:rsid w:val="00C55091"/>
    <w:rsid w:val="00C874B6"/>
    <w:rsid w:val="00CD7E8B"/>
    <w:rsid w:val="00CE7CDE"/>
    <w:rsid w:val="00D6272C"/>
    <w:rsid w:val="00D95CA6"/>
    <w:rsid w:val="00E37B31"/>
    <w:rsid w:val="00E719E0"/>
    <w:rsid w:val="00ED368C"/>
    <w:rsid w:val="00E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7D4FB"/>
  <w15:chartTrackingRefBased/>
  <w15:docId w15:val="{9BEE574D-1D3D-465F-AAA0-09B140229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30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30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0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3098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3098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3098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3098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3098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309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30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30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30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3098"/>
    <w:rPr>
      <w:rFonts w:asciiTheme="minorHAnsi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3098"/>
    <w:rPr>
      <w:rFonts w:asciiTheme="minorHAnsi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A3098"/>
    <w:rPr>
      <w:rFonts w:asciiTheme="minorHAnsi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3098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3098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309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30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3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30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30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30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30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30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30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30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30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30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19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19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1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19E0"/>
    <w:rPr>
      <w:sz w:val="18"/>
      <w:szCs w:val="18"/>
    </w:rPr>
  </w:style>
  <w:style w:type="table" w:styleId="af2">
    <w:name w:val="Table Grid"/>
    <w:basedOn w:val="a1"/>
    <w:uiPriority w:val="39"/>
    <w:rsid w:val="00E71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      </dc:creator>
  <cp:keywords/>
  <dc:description/>
  <cp:lastModifiedBy>         </cp:lastModifiedBy>
  <cp:revision>33</cp:revision>
  <dcterms:created xsi:type="dcterms:W3CDTF">2026-05-17T05:27:00Z</dcterms:created>
  <dcterms:modified xsi:type="dcterms:W3CDTF">2026-06-07T01:40:00Z</dcterms:modified>
</cp:coreProperties>
</file>